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31" w:type="dxa"/>
        <w:jc w:val="center"/>
        <w:tblLook w:val="04A0" w:firstRow="1" w:lastRow="0" w:firstColumn="1" w:lastColumn="0" w:noHBand="0" w:noVBand="1"/>
      </w:tblPr>
      <w:tblGrid>
        <w:gridCol w:w="857"/>
        <w:gridCol w:w="995"/>
        <w:gridCol w:w="993"/>
        <w:gridCol w:w="993"/>
        <w:gridCol w:w="993"/>
      </w:tblGrid>
      <w:tr w:rsidR="003A4080" w:rsidRPr="00D97D36" w14:paraId="67D441D3" w14:textId="77777777" w:rsidTr="007F70EA">
        <w:trPr>
          <w:trHeight w:val="300"/>
          <w:jc w:val="center"/>
        </w:trPr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2C78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r w:rsidRPr="00D97D36">
              <w:rPr>
                <w:rFonts w:ascii="Calibri" w:eastAsia="Times New Roman" w:hAnsi="Calibri" w:cs="Times New Roman"/>
                <w:b/>
                <w:bCs/>
                <w:color w:val="000000"/>
              </w:rPr>
              <w:t>QUERY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AEA50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b/>
                <w:bCs/>
                <w:color w:val="000000"/>
              </w:rPr>
              <w:t>SUBJ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BB60F" w14:textId="77777777" w:rsidR="003A4080" w:rsidRPr="00D97D36" w:rsidRDefault="00B66C7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N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443BA" w14:textId="77777777" w:rsidR="003A4080" w:rsidRPr="00D97D36" w:rsidRDefault="00B66C7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S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70E17" w14:textId="77777777" w:rsidR="003A4080" w:rsidRPr="00D97D36" w:rsidRDefault="00B66C74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N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/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S</w:t>
            </w:r>
            <w:proofErr w:type="spellEnd"/>
          </w:p>
        </w:tc>
      </w:tr>
      <w:bookmarkEnd w:id="0"/>
      <w:tr w:rsidR="003A4080" w:rsidRPr="00D97D36" w14:paraId="084F07DF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E21B4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FDF5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078DEFC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80F281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882ADB7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664086A6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A6F0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A367A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078D8BC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8C25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580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0505E5A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42B3405E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73FB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50A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4E3FDA7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986AC6F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E920413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7DA12887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92C8A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E9487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6C4FC8C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E196A38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00C9447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53E291FF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CC0DA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2B68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751282C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F7EEF55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3B0776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02CD01A6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D827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14F3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2BCA4BE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8C72A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378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DCD94A9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6A146D24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E04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D96C8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3EE58F6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9D7BB31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435413B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0F2ACCB9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BEFD2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ALL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1AC9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03C8681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D00FBE0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9CB8142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3BBD206E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C7F8A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C306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4079A9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7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2C36648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D37AB8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</w:tr>
      <w:tr w:rsidR="003A4080" w:rsidRPr="00D97D36" w14:paraId="4EAB6103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FE7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CFC25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0C1DF27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4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89A881F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0CD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427</w:t>
            </w:r>
          </w:p>
        </w:tc>
      </w:tr>
      <w:tr w:rsidR="003A4080" w:rsidRPr="00D97D36" w14:paraId="757959EF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8B0E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5F32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6E4C31A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11D904A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6354A89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30D42AC9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22E1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F1B8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D1013D6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CD5B31C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D45261F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78</w:t>
            </w:r>
          </w:p>
        </w:tc>
      </w:tr>
      <w:tr w:rsidR="003A4080" w:rsidRPr="00D97D36" w14:paraId="0295E90C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A2B59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DD65E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475903F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67E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359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53EBAEC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3A4080" w:rsidRPr="00D97D36" w14:paraId="288FD9A1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A27D5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F23F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1987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54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B382430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7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1E9B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9404</w:t>
            </w:r>
          </w:p>
        </w:tc>
      </w:tr>
      <w:tr w:rsidR="003A4080" w:rsidRPr="00D97D36" w14:paraId="31B472CB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CD9B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7E29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A5CD657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697B393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4D104DE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1BBB0586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ADC9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BE245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7143A6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2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E121468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A517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5771</w:t>
            </w:r>
          </w:p>
        </w:tc>
      </w:tr>
      <w:tr w:rsidR="003A4080" w:rsidRPr="00D97D36" w14:paraId="6173F9A9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B8EC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62E5E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E5DB712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C450F2C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063D877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59249B67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DBD95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EDA45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9283413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662A0C8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0BEF75E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</w:tr>
      <w:tr w:rsidR="003A4080" w:rsidRPr="00D97D36" w14:paraId="1F367B08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A987B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8D42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6001071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3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3955E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750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2061A94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512C027C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9E87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5280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EA9A77B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2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D8AEF42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631C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5209</w:t>
            </w:r>
          </w:p>
        </w:tc>
      </w:tr>
      <w:tr w:rsidR="003A4080" w:rsidRPr="00D97D36" w14:paraId="728F8274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83CAB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B56-2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3BFE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6C6713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5F31591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98F1E70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11F8184A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9F32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E8C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5C6DDB0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5AEA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39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233A2C5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466445D2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959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0AAD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F479975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E7B0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7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782F7AC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</w:tr>
      <w:tr w:rsidR="003A4080" w:rsidRPr="00D97D36" w14:paraId="2FAEF706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55F2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D16C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F208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24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68FCF8E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5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61A72B2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0A63A249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76B48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9BA5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F7C2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59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C01F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59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154A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9106</w:t>
            </w:r>
          </w:p>
        </w:tc>
      </w:tr>
      <w:tr w:rsidR="003A4080" w:rsidRPr="00D97D36" w14:paraId="77F97572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7B4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α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F5F8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453D906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A248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639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F937B9A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70166E27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B8097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E32C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B8F3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59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EAF7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79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1C8D168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19</w:t>
            </w:r>
          </w:p>
        </w:tc>
      </w:tr>
      <w:tr w:rsidR="003A4080" w:rsidRPr="00D97D36" w14:paraId="1CD5E7EB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CB32C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7321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DC79227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3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C3EC1D9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11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E9FA050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44</w:t>
            </w:r>
          </w:p>
        </w:tc>
      </w:tr>
      <w:tr w:rsidR="003A4080" w:rsidRPr="00D97D36" w14:paraId="0720B5EB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EE774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391E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005DD8F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3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1907E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386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8E0E793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4207B7BC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F9EB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β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96C22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1A64C64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4B5A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12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5D0B049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40</w:t>
            </w:r>
          </w:p>
        </w:tc>
      </w:tr>
      <w:tr w:rsidR="003A4080" w:rsidRPr="00D97D36" w14:paraId="33F4B5D3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0919F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F50F0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050C84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62105E4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E673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5038</w:t>
            </w:r>
          </w:p>
        </w:tc>
      </w:tr>
      <w:tr w:rsidR="003A4080" w:rsidRPr="00D97D36" w14:paraId="416FC835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036A5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D2D5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FEF5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5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E35B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830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B74F88B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60</w:t>
            </w:r>
          </w:p>
        </w:tc>
      </w:tr>
      <w:tr w:rsidR="003A4080" w:rsidRPr="00D97D36" w14:paraId="7F30AAE8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7FAE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F1BAA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43A52080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C9CE0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550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A7B1711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5D348B70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98E48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0758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A94BB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947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238BB00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9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56ACC83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682D1946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63D53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79B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67A004F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16A9677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11B1CCF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  <w:tr w:rsidR="003A4080" w:rsidRPr="00D97D36" w14:paraId="7EC9D991" w14:textId="77777777" w:rsidTr="00B66C74">
        <w:trPr>
          <w:trHeight w:val="300"/>
          <w:jc w:val="center"/>
        </w:trPr>
        <w:tc>
          <w:tcPr>
            <w:tcW w:w="8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F77BC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δ/γ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30F4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ε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38FC953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2FF9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313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9DC2D7D" w14:textId="77777777" w:rsidR="003A4080" w:rsidRPr="00D97D36" w:rsidRDefault="003A4080" w:rsidP="00DE551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97D36">
              <w:rPr>
                <w:rFonts w:ascii="Calibri" w:eastAsia="Times New Roman" w:hAnsi="Calibri" w:cs="Times New Roman"/>
                <w:color w:val="000000"/>
              </w:rPr>
              <w:t>0.0000</w:t>
            </w:r>
          </w:p>
        </w:tc>
      </w:tr>
    </w:tbl>
    <w:p w14:paraId="20AC829E" w14:textId="77777777" w:rsidR="00B84161" w:rsidRDefault="007F70EA"/>
    <w:sectPr w:rsidR="00B841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080"/>
    <w:rsid w:val="00140F35"/>
    <w:rsid w:val="003A4080"/>
    <w:rsid w:val="005F32BE"/>
    <w:rsid w:val="007F70EA"/>
    <w:rsid w:val="00B66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C02A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0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2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m Houston State University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reshi, Osama</dc:creator>
  <cp:keywords/>
  <dc:description/>
  <cp:lastModifiedBy>Joni Seeling</cp:lastModifiedBy>
  <cp:revision>3</cp:revision>
  <dcterms:created xsi:type="dcterms:W3CDTF">2015-08-08T03:04:00Z</dcterms:created>
  <dcterms:modified xsi:type="dcterms:W3CDTF">2015-08-14T21:57:00Z</dcterms:modified>
</cp:coreProperties>
</file>